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99" w:hanging="0"/>
        <w:rPr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 Antibodies used in neural differentiation stud</w:t>
      </w:r>
      <w:r>
        <w:rPr>
          <w:rFonts w:cs="Times New Roman" w:ascii="Times New Roman" w:hAnsi="Times New Roman"/>
          <w:b/>
          <w:szCs w:val="21"/>
        </w:rPr>
        <w:t>y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-BioScien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h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Z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se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H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nova Corpor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H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3-tubl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x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H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x2.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H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-BioScien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A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-goat-anti-mouse IgG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-goat-anti-mouse Ig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-goat-anti-mouse Ig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TR-goat-anti-rabbit Ig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-goat-anti-rabbit Ig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-goat-anti-mouse IgG2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>
          <w:trHeight w:val="466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-goat-anti-mouse IgG2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Cruz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PCR primers and condition for qRT-PCR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4113"/>
        <w:gridCol w:w="1418"/>
        <w:gridCol w:w="1135"/>
        <w:gridCol w:w="758"/>
      </w:tblGrid>
      <w:tr>
        <w:trPr>
          <w:trHeight w:val="27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s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nnealing temp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duct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ycles</w:t>
            </w:r>
          </w:p>
        </w:tc>
      </w:tr>
      <w:tr>
        <w:trPr>
          <w:trHeight w:val="369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APDH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ATCATCCCTGCCTCT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bp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368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GCCTGCTTCAC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xin2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′-ATGCGTGGATACCTTAGACTTC-3′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bp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72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′-TCTGCTGCTTCTTGATGCC-3′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ax3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GAG GCC CGA GTA CAG GT 3'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bp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72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GTC GGC ATG GCA GTG G 3'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l3a1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GGC AAA GAT GGA ACC AGT 3'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bp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72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CAG CGG CTC CAA CAC C 3'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nt1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ACC TGG GGA CTC CTC AAA CC 3'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bp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72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 CCC ATC CTT CTC CCA CCT 3'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1:36:00Z</dcterms:created>
  <dc:creator>SkyUN.Org</dc:creator>
  <dc:description/>
  <cp:keywords/>
  <dc:language>en-US</dc:language>
  <cp:lastModifiedBy>Yuqi</cp:lastModifiedBy>
  <dcterms:modified xsi:type="dcterms:W3CDTF">2013-12-16T02:37:00Z</dcterms:modified>
  <cp:revision>13</cp:revision>
  <dc:subject/>
  <dc:title>Table S1</dc:title>
</cp:coreProperties>
</file>